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222"/>
      </w:tblGrid>
      <w:tr w:rsidR="00326933" w:rsidRPr="00C20BC1" w14:paraId="33D1FB81" w14:textId="77777777" w:rsidTr="0012107E">
        <w:tc>
          <w:tcPr>
            <w:tcW w:w="9356" w:type="dxa"/>
            <w:gridSpan w:val="2"/>
            <w:tcBorders>
              <w:bottom w:val="single" w:sz="4" w:space="0" w:color="auto"/>
            </w:tcBorders>
          </w:tcPr>
          <w:p w14:paraId="33500319" w14:textId="6C3CDA74" w:rsidR="0083214D" w:rsidRDefault="00326933" w:rsidP="00326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0B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ditional File </w:t>
            </w:r>
            <w:r w:rsidR="00EE01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C20B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="000E3483" w:rsidRPr="000E34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monly received plants </w:t>
            </w:r>
            <w:r w:rsidR="005920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ed in multicomponent herbal products</w:t>
            </w:r>
            <w:r w:rsidR="000E3483" w:rsidRPr="000E34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hat were evaluated and were not registered in Tanzania (2009-2020)</w:t>
            </w:r>
          </w:p>
          <w:p w14:paraId="06DF58FC" w14:textId="77777777" w:rsidR="000E3483" w:rsidRPr="0083214D" w:rsidRDefault="000E3483" w:rsidP="00326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A34E616" w14:textId="098D18F1" w:rsidR="00BB7141" w:rsidRDefault="00326933" w:rsidP="003269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8321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0E3483" w:rsidRPr="000E34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monly received </w:t>
            </w:r>
            <w:r w:rsidR="00592093" w:rsidRPr="005920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lants used in multicomponent herbal products </w:t>
            </w:r>
            <w:r w:rsidR="000E3483" w:rsidRPr="000E34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at were evaluated and were not registered in Tanzania (2009-2020)</w:t>
            </w:r>
          </w:p>
          <w:p w14:paraId="6E672F82" w14:textId="1397C413" w:rsidR="00503664" w:rsidRDefault="00503664" w:rsidP="0032693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2107E" w:rsidRPr="0012107E" w14:paraId="1D741440" w14:textId="77777777" w:rsidTr="0012107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01FD7F" w14:textId="77777777" w:rsidR="0012107E" w:rsidRPr="0012107E" w:rsidRDefault="0012107E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210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mber</w:t>
            </w:r>
            <w:r w:rsidRPr="001210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plants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6D66D7DC" w14:textId="77777777" w:rsidR="0012107E" w:rsidRPr="0012107E" w:rsidRDefault="0012107E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anical Names</w:t>
            </w:r>
          </w:p>
        </w:tc>
      </w:tr>
      <w:tr w:rsidR="0012107E" w:rsidRPr="0012107E" w14:paraId="3DCF0AC4" w14:textId="77777777" w:rsidTr="0012107E">
        <w:tc>
          <w:tcPr>
            <w:tcW w:w="1134" w:type="dxa"/>
            <w:tcBorders>
              <w:top w:val="single" w:sz="4" w:space="0" w:color="auto"/>
            </w:tcBorders>
          </w:tcPr>
          <w:p w14:paraId="0939A283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14:paraId="031C251B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chorium intybus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com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ongifolia</w:t>
            </w:r>
          </w:p>
          <w:p w14:paraId="69C8220C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6262CA9C" w14:textId="77777777" w:rsidTr="0012107E">
        <w:tc>
          <w:tcPr>
            <w:tcW w:w="1134" w:type="dxa"/>
          </w:tcPr>
          <w:p w14:paraId="4ADCDAF8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22" w:type="dxa"/>
          </w:tcPr>
          <w:p w14:paraId="15C926CD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nth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erat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alvi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man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Eucalyptus globulus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uther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cumbens </w:t>
            </w:r>
          </w:p>
          <w:p w14:paraId="60E23D9E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2316F464" w14:textId="77777777" w:rsidTr="0012107E">
        <w:tc>
          <w:tcPr>
            <w:tcW w:w="1134" w:type="dxa"/>
          </w:tcPr>
          <w:p w14:paraId="0303B850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22" w:type="dxa"/>
          </w:tcPr>
          <w:p w14:paraId="40C28F48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ntha sylvestris, Glycyrrhiza glabra, Zingiber officinale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l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fficinalis, </w:t>
            </w:r>
          </w:p>
          <w:p w14:paraId="02FF9C2C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716FE0E3" w14:textId="77777777" w:rsidTr="0012107E">
        <w:trPr>
          <w:trHeight w:val="489"/>
        </w:trPr>
        <w:tc>
          <w:tcPr>
            <w:tcW w:w="1134" w:type="dxa"/>
          </w:tcPr>
          <w:p w14:paraId="42AA60D8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22" w:type="dxa"/>
          </w:tcPr>
          <w:p w14:paraId="1D521803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hatod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s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erriz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labra, Piper longum, Alpinia galanga</w:t>
            </w:r>
          </w:p>
        </w:tc>
      </w:tr>
      <w:tr w:rsidR="0012107E" w:rsidRPr="0012107E" w14:paraId="2D98B847" w14:textId="77777777" w:rsidTr="0012107E">
        <w:tc>
          <w:tcPr>
            <w:tcW w:w="1134" w:type="dxa"/>
          </w:tcPr>
          <w:p w14:paraId="6C134E56" w14:textId="77777777" w:rsidR="0012107E" w:rsidRPr="0012107E" w:rsidRDefault="0012107E" w:rsidP="008321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22" w:type="dxa"/>
          </w:tcPr>
          <w:p w14:paraId="3BB12C68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larrhen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ysentr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Berberis </w:t>
            </w:r>
            <w:proofErr w:type="spellStart"/>
            <w:proofErr w:type="gram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istat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ellica</w:t>
            </w:r>
            <w:proofErr w:type="spellEnd"/>
            <w:proofErr w:type="gram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fficinalis, Terminali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bula</w:t>
            </w:r>
            <w:proofErr w:type="spellEnd"/>
          </w:p>
          <w:p w14:paraId="170172AB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2107E" w:rsidRPr="0012107E" w14:paraId="4F53EC69" w14:textId="77777777" w:rsidTr="0012107E">
        <w:tc>
          <w:tcPr>
            <w:tcW w:w="1134" w:type="dxa"/>
          </w:tcPr>
          <w:p w14:paraId="56E2516F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2" w:type="dxa"/>
          </w:tcPr>
          <w:p w14:paraId="435B00C4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lycyrrhiza glabra, Terminali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llir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Zingiber officinale, Curcuma longa, Menth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erata</w:t>
            </w:r>
            <w:proofErr w:type="spellEnd"/>
          </w:p>
          <w:p w14:paraId="15393932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2A805E01" w14:textId="77777777" w:rsidTr="0012107E">
        <w:tc>
          <w:tcPr>
            <w:tcW w:w="1134" w:type="dxa"/>
          </w:tcPr>
          <w:p w14:paraId="61A1494A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2" w:type="dxa"/>
          </w:tcPr>
          <w:p w14:paraId="03859139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sicum frutescens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oxylon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lsam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oxylon</w:t>
            </w:r>
            <w:proofErr w:type="spellEnd"/>
            <w:proofErr w:type="gram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lsan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Glycyrrhiza glabra, Pimpinell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is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3620FC6B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7B5E4FFF" w14:textId="77777777" w:rsidTr="0012107E">
        <w:tc>
          <w:tcPr>
            <w:tcW w:w="1134" w:type="dxa"/>
          </w:tcPr>
          <w:p w14:paraId="19A30AA2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2" w:type="dxa"/>
          </w:tcPr>
          <w:p w14:paraId="1EDB9A28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ctranth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oinic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</w:t>
            </w:r>
            <w:proofErr w:type="gram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Zingiber officinale , Menth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erat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 Cinnamomum zeylanicum , Eucalyptus globulus </w:t>
            </w:r>
          </w:p>
          <w:p w14:paraId="69B5B7F0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42DD11BC" w14:textId="77777777" w:rsidTr="0012107E">
        <w:tc>
          <w:tcPr>
            <w:tcW w:w="1134" w:type="dxa"/>
          </w:tcPr>
          <w:p w14:paraId="6C2FD35C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2" w:type="dxa"/>
          </w:tcPr>
          <w:p w14:paraId="01CC55A7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ethum graveolens, Caram carvi, Cinnamomum zeylanicum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zygi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omatic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etar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rdamomum</w:t>
            </w:r>
          </w:p>
          <w:p w14:paraId="16FEAA6F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1F284193" w14:textId="77777777" w:rsidTr="0012107E">
        <w:tc>
          <w:tcPr>
            <w:tcW w:w="1134" w:type="dxa"/>
          </w:tcPr>
          <w:p w14:paraId="35FE26A0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2" w:type="dxa"/>
          </w:tcPr>
          <w:p w14:paraId="721C8CFB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rtex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llodendri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Cortex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namomi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Flos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yophylli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icarpi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i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Menthol, Glycyrrhiza glabra</w:t>
            </w:r>
          </w:p>
          <w:p w14:paraId="4C59769D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7C1A0CDA" w14:textId="77777777" w:rsidTr="0012107E">
        <w:tc>
          <w:tcPr>
            <w:tcW w:w="1134" w:type="dxa"/>
          </w:tcPr>
          <w:p w14:paraId="66686464" w14:textId="77777777" w:rsidR="0012107E" w:rsidRPr="0012107E" w:rsidRDefault="0012107E" w:rsidP="005B0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2" w:type="dxa"/>
          </w:tcPr>
          <w:p w14:paraId="4DE02ED0" w14:textId="77777777" w:rsidR="0012107E" w:rsidRPr="0012107E" w:rsidRDefault="0012107E" w:rsidP="005B07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odara, Cinnamomum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ho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accharum officinarum, Menth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erat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Capsicum annum</w:t>
            </w:r>
          </w:p>
          <w:p w14:paraId="2C70BD47" w14:textId="77777777" w:rsidR="0012107E" w:rsidRPr="0012107E" w:rsidRDefault="0012107E" w:rsidP="005B073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2107E" w:rsidRPr="0012107E" w14:paraId="31DE86C1" w14:textId="77777777" w:rsidTr="0012107E">
        <w:tc>
          <w:tcPr>
            <w:tcW w:w="1134" w:type="dxa"/>
          </w:tcPr>
          <w:p w14:paraId="0E6C1304" w14:textId="77777777" w:rsidR="0012107E" w:rsidRPr="0012107E" w:rsidRDefault="0012107E" w:rsidP="005B0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22" w:type="dxa"/>
          </w:tcPr>
          <w:p w14:paraId="632231D4" w14:textId="77777777" w:rsidR="0012107E" w:rsidRPr="0012107E" w:rsidRDefault="0012107E" w:rsidP="005B073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sicum annum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swel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errat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erhav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ffus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Vitex negundo, Eucalyptus globulus, Gaultheria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cumbens</w:t>
            </w:r>
            <w:proofErr w:type="spellEnd"/>
          </w:p>
        </w:tc>
      </w:tr>
      <w:tr w:rsidR="0012107E" w:rsidRPr="0012107E" w14:paraId="10BD7EF7" w14:textId="77777777" w:rsidTr="0012107E">
        <w:tc>
          <w:tcPr>
            <w:tcW w:w="1134" w:type="dxa"/>
          </w:tcPr>
          <w:p w14:paraId="40E473CD" w14:textId="77777777" w:rsidR="0012107E" w:rsidRPr="0012107E" w:rsidRDefault="0012107E" w:rsidP="001210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22" w:type="dxa"/>
          </w:tcPr>
          <w:p w14:paraId="173B6993" w14:textId="77777777" w:rsidR="0012107E" w:rsidRPr="0012107E" w:rsidRDefault="0012107E" w:rsidP="001303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bulus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than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mnife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Mucuna pruriens, Orchis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pol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Chlorophytum </w:t>
            </w:r>
            <w:proofErr w:type="spellStart"/>
            <w:proofErr w:type="gram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undinace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</w:t>
            </w:r>
            <w:proofErr w:type="gram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icinus communis</w:t>
            </w:r>
          </w:p>
          <w:p w14:paraId="5D4DE7AB" w14:textId="77777777" w:rsidR="0012107E" w:rsidRPr="0012107E" w:rsidRDefault="0012107E" w:rsidP="0013035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2107E" w:rsidRPr="0012107E" w14:paraId="2456A294" w14:textId="77777777" w:rsidTr="0012107E">
        <w:tc>
          <w:tcPr>
            <w:tcW w:w="1134" w:type="dxa"/>
          </w:tcPr>
          <w:p w14:paraId="50BC762A" w14:textId="77777777" w:rsidR="0012107E" w:rsidRPr="0012107E" w:rsidRDefault="0012107E" w:rsidP="00130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22" w:type="dxa"/>
          </w:tcPr>
          <w:p w14:paraId="690DF815" w14:textId="77777777" w:rsidR="0012107E" w:rsidRPr="0012107E" w:rsidRDefault="0012107E" w:rsidP="001303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than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nife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a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Asparagus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mo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t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ife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Cuminum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min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nospo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difol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loco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mos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rdostachy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tamansi</w:t>
            </w:r>
            <w:proofErr w:type="spellEnd"/>
          </w:p>
          <w:p w14:paraId="57F31AC3" w14:textId="77777777" w:rsidR="0012107E" w:rsidRPr="0012107E" w:rsidRDefault="0012107E" w:rsidP="0013035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2107E" w:rsidRPr="0012107E" w14:paraId="2BC84EFC" w14:textId="77777777" w:rsidTr="0012107E">
        <w:tc>
          <w:tcPr>
            <w:tcW w:w="1134" w:type="dxa"/>
          </w:tcPr>
          <w:p w14:paraId="2AA7C549" w14:textId="77777777" w:rsidR="0012107E" w:rsidRPr="0012107E" w:rsidRDefault="0012107E" w:rsidP="005B0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22" w:type="dxa"/>
          </w:tcPr>
          <w:p w14:paraId="014839DF" w14:textId="77777777" w:rsidR="0012107E" w:rsidRPr="0012107E" w:rsidRDefault="0012107E" w:rsidP="005B07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ipho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kul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eder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etid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che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anceolata, Zingiber officinale, Vitex negundo, Ricinus communis, Lepidium sativum, Colchicum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te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milax glabr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ycho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xvomica</w:t>
            </w:r>
            <w:proofErr w:type="spellEnd"/>
          </w:p>
          <w:p w14:paraId="4AE0C3E7" w14:textId="77777777" w:rsidR="0012107E" w:rsidRPr="0012107E" w:rsidRDefault="0012107E" w:rsidP="005B073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2107E" w:rsidRPr="0012107E" w14:paraId="6C4B1E35" w14:textId="77777777" w:rsidTr="0012107E">
        <w:tc>
          <w:tcPr>
            <w:tcW w:w="1134" w:type="dxa"/>
          </w:tcPr>
          <w:p w14:paraId="3E8AE53A" w14:textId="77777777" w:rsidR="0012107E" w:rsidRPr="0012107E" w:rsidRDefault="0012107E" w:rsidP="008321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22" w:type="dxa"/>
          </w:tcPr>
          <w:p w14:paraId="7188A714" w14:textId="77777777" w:rsidR="0012107E" w:rsidRPr="0012107E" w:rsidRDefault="0012107E" w:rsidP="008321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hatod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s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olanum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carp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im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t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Glycyrrhiza glabra,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ngiber officinale, Piper longum, Mentha spicat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d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tv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Hedychium </w:t>
            </w:r>
            <w:proofErr w:type="spellStart"/>
            <w:proofErr w:type="gram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tum,Viola</w:t>
            </w:r>
            <w:proofErr w:type="spellEnd"/>
            <w:proofErr w:type="gram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dorata, Abies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bbian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227E8F45" w14:textId="77777777" w:rsidR="0012107E" w:rsidRPr="0012107E" w:rsidRDefault="0012107E" w:rsidP="008321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5AEBDAFE" w14:textId="77777777" w:rsidTr="0012107E">
        <w:tc>
          <w:tcPr>
            <w:tcW w:w="1134" w:type="dxa"/>
          </w:tcPr>
          <w:p w14:paraId="18D2D6C9" w14:textId="77777777" w:rsidR="0012107E" w:rsidRPr="0012107E" w:rsidRDefault="0012107E" w:rsidP="005B0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22" w:type="dxa"/>
          </w:tcPr>
          <w:p w14:paraId="6B86967D" w14:textId="77777777" w:rsidR="0012107E" w:rsidRPr="0012107E" w:rsidRDefault="0012107E" w:rsidP="005B07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rminalia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bul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Terminalia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ir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fficinalis, Melia </w:t>
            </w:r>
            <w:proofErr w:type="spellStart"/>
            <w:proofErr w:type="gram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zadiracht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</w:t>
            </w:r>
            <w:proofErr w:type="gram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itex negundo, Cissus quadrangularis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mipho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ul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t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os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Gossypium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sut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Pinus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fo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ammom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ho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Apium graveolens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odar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carp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mulife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, Eucalyptus globulus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ce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adendron</w:t>
            </w:r>
            <w:proofErr w:type="spellEnd"/>
          </w:p>
          <w:p w14:paraId="25481F77" w14:textId="77777777" w:rsidR="0012107E" w:rsidRPr="0012107E" w:rsidRDefault="0012107E" w:rsidP="005B07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07E" w:rsidRPr="0012107E" w14:paraId="56EC8780" w14:textId="77777777" w:rsidTr="0012107E">
        <w:tc>
          <w:tcPr>
            <w:tcW w:w="1134" w:type="dxa"/>
          </w:tcPr>
          <w:p w14:paraId="253D160C" w14:textId="77777777" w:rsidR="0012107E" w:rsidRPr="0012107E" w:rsidRDefault="0012107E" w:rsidP="001210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222" w:type="dxa"/>
          </w:tcPr>
          <w:p w14:paraId="338380AF" w14:textId="77777777" w:rsidR="0012107E" w:rsidRPr="0012107E" w:rsidRDefault="0012107E" w:rsidP="0013035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aragus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mos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d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difol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Tribulus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restri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Mucuna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rien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than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nife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nospo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difol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l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ficinali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Chlorophytum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ndinace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yre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ciosa,Zingiber</w:t>
            </w:r>
            <w:proofErr w:type="spellEnd"/>
            <w:proofErr w:type="gram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ficinale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Piper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gr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Piper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g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Tacca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r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milax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n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Ipomoea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gitat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erhavi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ffusa</w:t>
            </w:r>
            <w:proofErr w:type="spellEnd"/>
          </w:p>
        </w:tc>
      </w:tr>
      <w:tr w:rsidR="0012107E" w:rsidRPr="0012107E" w14:paraId="3B228A91" w14:textId="77777777" w:rsidTr="0012107E">
        <w:tc>
          <w:tcPr>
            <w:tcW w:w="1134" w:type="dxa"/>
          </w:tcPr>
          <w:p w14:paraId="4B170FBE" w14:textId="77777777" w:rsidR="0012107E" w:rsidRPr="0012107E" w:rsidRDefault="0012107E" w:rsidP="0013035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8222" w:type="dxa"/>
          </w:tcPr>
          <w:p w14:paraId="4EC3C87C" w14:textId="77777777" w:rsidR="0012107E" w:rsidRPr="0012107E" w:rsidRDefault="0012107E" w:rsidP="001303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a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dic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loco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mos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Bryoni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inios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Terminalia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bul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hatod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s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Ficus bengalensis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odar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grophil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osa, Asparagus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mos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lica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fficinalis, Andropogon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icat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lumbi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ousum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Cuminum cyminum, Zingiber officinale, Mesua ferre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yophyll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omaticu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Piper cubeba,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rdostachys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tamansi</w:t>
            </w:r>
            <w:proofErr w:type="spellEnd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Bombax </w:t>
            </w:r>
            <w:proofErr w:type="spellStart"/>
            <w:r w:rsidRPr="001210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abaricum</w:t>
            </w:r>
            <w:proofErr w:type="spellEnd"/>
          </w:p>
          <w:p w14:paraId="47EF1C6E" w14:textId="77777777" w:rsidR="0012107E" w:rsidRPr="0012107E" w:rsidRDefault="0012107E" w:rsidP="0013035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4CC10F7A" w14:textId="77777777" w:rsidR="005554AA" w:rsidRPr="0012107E" w:rsidRDefault="005554AA">
      <w:pPr>
        <w:rPr>
          <w:sz w:val="20"/>
          <w:szCs w:val="20"/>
        </w:rPr>
      </w:pPr>
    </w:p>
    <w:p w14:paraId="395CB359" w14:textId="77777777" w:rsidR="0013035F" w:rsidRPr="0012107E" w:rsidRDefault="0013035F">
      <w:pPr>
        <w:rPr>
          <w:sz w:val="20"/>
          <w:szCs w:val="20"/>
        </w:rPr>
      </w:pPr>
    </w:p>
    <w:p w14:paraId="5F559141" w14:textId="77777777" w:rsidR="0013035F" w:rsidRPr="0012107E" w:rsidRDefault="0013035F">
      <w:pPr>
        <w:rPr>
          <w:sz w:val="20"/>
          <w:szCs w:val="20"/>
        </w:rPr>
      </w:pPr>
    </w:p>
    <w:sectPr w:rsidR="0013035F" w:rsidRPr="00121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C1"/>
    <w:rsid w:val="000E3483"/>
    <w:rsid w:val="001044AF"/>
    <w:rsid w:val="00114A28"/>
    <w:rsid w:val="0012107E"/>
    <w:rsid w:val="0013035F"/>
    <w:rsid w:val="00326933"/>
    <w:rsid w:val="003C6A15"/>
    <w:rsid w:val="00503664"/>
    <w:rsid w:val="00531E2A"/>
    <w:rsid w:val="005554AA"/>
    <w:rsid w:val="00592093"/>
    <w:rsid w:val="005B073E"/>
    <w:rsid w:val="00651ED7"/>
    <w:rsid w:val="007C491F"/>
    <w:rsid w:val="007E78CC"/>
    <w:rsid w:val="0083214D"/>
    <w:rsid w:val="00882D2E"/>
    <w:rsid w:val="008B41E4"/>
    <w:rsid w:val="00A4114E"/>
    <w:rsid w:val="00AA752E"/>
    <w:rsid w:val="00B050BD"/>
    <w:rsid w:val="00BB7141"/>
    <w:rsid w:val="00C20BC1"/>
    <w:rsid w:val="00D0691F"/>
    <w:rsid w:val="00D668A7"/>
    <w:rsid w:val="00DC4D45"/>
    <w:rsid w:val="00DC5A7B"/>
    <w:rsid w:val="00E05B7D"/>
    <w:rsid w:val="00E12C9A"/>
    <w:rsid w:val="00EB3077"/>
    <w:rsid w:val="00EE0114"/>
    <w:rsid w:val="00EF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9C48"/>
  <w15:chartTrackingRefBased/>
  <w15:docId w15:val="{B47200F2-D165-4965-B769-36715753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A7B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A7B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bo Mssusa</dc:creator>
  <cp:keywords/>
  <dc:description/>
  <cp:lastModifiedBy>Alambo Mssusa</cp:lastModifiedBy>
  <cp:revision>14</cp:revision>
  <dcterms:created xsi:type="dcterms:W3CDTF">2023-06-12T19:56:00Z</dcterms:created>
  <dcterms:modified xsi:type="dcterms:W3CDTF">2023-07-13T21:24:00Z</dcterms:modified>
</cp:coreProperties>
</file>